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69" w:rsidRDefault="00062924">
      <w:pPr>
        <w:rPr>
          <w:rFonts w:ascii="Times New Roman" w:hAnsi="Times New Roman" w:cs="Times New Roman"/>
          <w:sz w:val="24"/>
          <w:szCs w:val="24"/>
        </w:rPr>
      </w:pPr>
      <w:r w:rsidRPr="00062924"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9165" w:type="dxa"/>
        <w:tblCellSpacing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1800"/>
        <w:gridCol w:w="1170"/>
        <w:gridCol w:w="1350"/>
        <w:gridCol w:w="1170"/>
        <w:gridCol w:w="1065"/>
      </w:tblGrid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eef Slope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b/>
                <w:sz w:val="24"/>
                <w:szCs w:val="24"/>
              </w:rPr>
              <w:t>Reef Crest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Zon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Site Nam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atitud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ind w:left="75" w:hanging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No Reserve West (NRW)</w:t>
            </w: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retón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,03,52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9,26,12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1,04,03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25,29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orqueta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,04,0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9,23,3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1,04,16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23,57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catraz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1,02,54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20,24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1,02,83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20,28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lcatraz 2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1,02,0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19,88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Cinco Bala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1,01,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17,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1,01,5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17,44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eserve West (</w:t>
            </w:r>
            <w:r w:rsidRPr="0006292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RW</w:t>
            </w: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oca de Guano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57,4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10,4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58,00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10,47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Caseta Blanca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55,38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07,58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55,48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08,06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Caseta Blanca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55,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05,48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Punta Escondida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51,44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9,03,30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51,26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02,53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Los Pino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50,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9,00,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50,7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9,00,78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Reserve Center </w:t>
            </w:r>
            <w:r w:rsidRPr="00062924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(RC)</w:t>
            </w: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La Puntica 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49,55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8,58,52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El Partido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6,9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55,74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Mariflores</w:t>
            </w:r>
            <w:proofErr w:type="spellEnd"/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6,14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53,48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20,46,30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</w:rPr>
              <w:t>78,53,61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oca de Piedra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5,7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50,62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5,72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50,65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Piedra Grande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4,08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48,59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43,63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47,81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Las Cruc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42,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46,5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serve East (RE)</w:t>
            </w: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chiboca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40,08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44,45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llena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38,5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41,0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rabinero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38,39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39,51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Carabinero 2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,38,18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38,4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ártolo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38,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37,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No Reserve East </w:t>
            </w: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(</w:t>
            </w:r>
            <w:r w:rsidRPr="00062924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NRE</w:t>
            </w: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oca Sec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36,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,32,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Peralta 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35,56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29,10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unta Macao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33,1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24,5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0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beza del Este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31,30</w:t>
            </w:r>
          </w:p>
        </w:tc>
        <w:tc>
          <w:tcPr>
            <w:tcW w:w="135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23,38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shd w:val="clear" w:color="auto" w:fill="F2F2F2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  <w:tr w:rsidR="00062924" w:rsidRPr="00062924" w:rsidTr="006B7D0D">
        <w:trPr>
          <w:trHeight w:hRule="exact" w:val="288"/>
          <w:tblCellSpacing w:w="0" w:type="dxa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beza del Este 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0,29,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8,22,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62924" w:rsidRPr="00062924" w:rsidRDefault="00062924" w:rsidP="006B7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9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</w:tr>
    </w:tbl>
    <w:p w:rsidR="00062924" w:rsidRPr="00062924" w:rsidRDefault="00062924">
      <w:pPr>
        <w:rPr>
          <w:rFonts w:ascii="Times New Roman" w:hAnsi="Times New Roman" w:cs="Times New Roman"/>
          <w:sz w:val="24"/>
          <w:szCs w:val="24"/>
        </w:rPr>
      </w:pPr>
    </w:p>
    <w:sectPr w:rsidR="00062924" w:rsidRPr="00062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24"/>
    <w:rsid w:val="00062924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1</cp:revision>
  <dcterms:created xsi:type="dcterms:W3CDTF">2013-10-03T19:10:00Z</dcterms:created>
  <dcterms:modified xsi:type="dcterms:W3CDTF">2013-10-03T19:11:00Z</dcterms:modified>
</cp:coreProperties>
</file>